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2A417" w14:textId="1FDAE5A2" w:rsidR="00A92060" w:rsidRDefault="009745DE" w:rsidP="00A92060">
      <w:pPr>
        <w:spacing w:before="100" w:beforeAutospacing="1" w:after="100" w:afterAutospacing="1" w:line="240" w:lineRule="auto"/>
        <w:rPr>
          <w:b/>
          <w:bCs/>
        </w:rPr>
      </w:pPr>
      <w:r>
        <w:rPr>
          <w:b/>
          <w:bCs/>
        </w:rPr>
        <w:t xml:space="preserve">Supporting Information </w:t>
      </w:r>
      <w:r w:rsidR="00A92060" w:rsidRPr="00B13CB7">
        <w:rPr>
          <w:b/>
          <w:bCs/>
        </w:rPr>
        <w:t xml:space="preserve">Table </w:t>
      </w:r>
      <w:r w:rsidR="00A92060">
        <w:rPr>
          <w:b/>
          <w:bCs/>
        </w:rPr>
        <w:t>3</w:t>
      </w:r>
      <w:r w:rsidR="00A92060" w:rsidRPr="00B13CB7">
        <w:rPr>
          <w:b/>
          <w:bCs/>
        </w:rPr>
        <w:t xml:space="preserve">. Impact of COVID </w:t>
      </w:r>
      <w:r w:rsidR="002814BC">
        <w:rPr>
          <w:b/>
          <w:bCs/>
        </w:rPr>
        <w:t>on</w:t>
      </w:r>
      <w:r w:rsidR="00A92060">
        <w:rPr>
          <w:b/>
          <w:bCs/>
        </w:rPr>
        <w:t xml:space="preserve"> the </w:t>
      </w:r>
      <w:r w:rsidR="002814BC">
        <w:rPr>
          <w:b/>
          <w:bCs/>
        </w:rPr>
        <w:t>adolescent</w:t>
      </w:r>
      <w:r w:rsidR="00A92060">
        <w:rPr>
          <w:b/>
          <w:bCs/>
        </w:rPr>
        <w:t xml:space="preserve"> participant</w:t>
      </w:r>
      <w:r w:rsidR="002814BC">
        <w:rPr>
          <w:b/>
          <w:bCs/>
        </w:rPr>
        <w:t>s</w:t>
      </w:r>
    </w:p>
    <w:p w14:paraId="694DCA50" w14:textId="77777777" w:rsidR="00A92060" w:rsidRPr="00B13CB7" w:rsidRDefault="00A92060" w:rsidP="00A92060">
      <w:pPr>
        <w:spacing w:before="100" w:beforeAutospacing="1" w:after="100" w:afterAutospacing="1" w:line="240" w:lineRule="auto"/>
        <w:rPr>
          <w:i/>
          <w:iCs/>
        </w:rPr>
      </w:pPr>
      <w:r>
        <w:rPr>
          <w:i/>
          <w:iCs/>
        </w:rPr>
        <w:t xml:space="preserve">(Scoring: 1 – mildest impact, 10 – strongest impac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97"/>
        <w:gridCol w:w="1561"/>
        <w:gridCol w:w="3162"/>
      </w:tblGrid>
      <w:tr w:rsidR="00A92060" w14:paraId="0A70EA9E" w14:textId="77777777" w:rsidTr="00EB79F0">
        <w:tc>
          <w:tcPr>
            <w:tcW w:w="2830" w:type="dxa"/>
          </w:tcPr>
          <w:p w14:paraId="68575599" w14:textId="77777777" w:rsidR="00A92060" w:rsidRPr="00B13CB7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ategories of impact</w:t>
            </w:r>
          </w:p>
        </w:tc>
        <w:tc>
          <w:tcPr>
            <w:tcW w:w="1797" w:type="dxa"/>
          </w:tcPr>
          <w:p w14:paraId="797BB60E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n, %)</w:t>
            </w:r>
          </w:p>
        </w:tc>
        <w:tc>
          <w:tcPr>
            <w:tcW w:w="0" w:type="auto"/>
          </w:tcPr>
          <w:p w14:paraId="1A04315F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categorical)</w:t>
            </w:r>
          </w:p>
        </w:tc>
        <w:tc>
          <w:tcPr>
            <w:tcW w:w="0" w:type="auto"/>
          </w:tcPr>
          <w:p w14:paraId="2DE6CDC6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 impacts</w:t>
            </w:r>
          </w:p>
        </w:tc>
      </w:tr>
      <w:tr w:rsidR="00A92060" w14:paraId="5A2CD799" w14:textId="77777777" w:rsidTr="00EB79F0">
        <w:tc>
          <w:tcPr>
            <w:tcW w:w="2830" w:type="dxa"/>
          </w:tcPr>
          <w:p w14:paraId="28E56007" w14:textId="77777777" w:rsidR="00A92060" w:rsidRPr="000D35C0" w:rsidRDefault="00A92060" w:rsidP="00EB79F0">
            <w:pPr>
              <w:spacing w:before="0" w:after="0" w:line="240" w:lineRule="auto"/>
              <w:ind w:firstLine="24"/>
            </w:pPr>
            <w:r>
              <w:t>Education</w:t>
            </w:r>
          </w:p>
        </w:tc>
        <w:tc>
          <w:tcPr>
            <w:tcW w:w="1797" w:type="dxa"/>
          </w:tcPr>
          <w:p w14:paraId="02A1C1F7" w14:textId="77777777" w:rsidR="00A92060" w:rsidRDefault="00A92060" w:rsidP="00EB79F0">
            <w:pPr>
              <w:spacing w:before="0" w:after="0" w:line="240" w:lineRule="auto"/>
            </w:pPr>
            <w:r>
              <w:t>None: 149 (5.7)</w:t>
            </w:r>
          </w:p>
          <w:p w14:paraId="129AD6E8" w14:textId="77777777" w:rsidR="00A92060" w:rsidRDefault="00A92060" w:rsidP="00EB79F0">
            <w:pPr>
              <w:spacing w:before="0" w:after="0" w:line="240" w:lineRule="auto"/>
            </w:pPr>
            <w:r>
              <w:t>1: 11 (0.4)</w:t>
            </w:r>
          </w:p>
          <w:p w14:paraId="59334245" w14:textId="77777777" w:rsidR="00A92060" w:rsidRDefault="00A92060" w:rsidP="00EB79F0">
            <w:pPr>
              <w:spacing w:before="0" w:after="0" w:line="240" w:lineRule="auto"/>
            </w:pPr>
            <w:r>
              <w:t>2: 49 (1.9)</w:t>
            </w:r>
          </w:p>
          <w:p w14:paraId="1E82468E" w14:textId="77777777" w:rsidR="00A92060" w:rsidRDefault="00A92060" w:rsidP="00EB79F0">
            <w:pPr>
              <w:spacing w:before="0" w:after="0" w:line="240" w:lineRule="auto"/>
            </w:pPr>
            <w:r>
              <w:t>3: 112 (4.3)</w:t>
            </w:r>
          </w:p>
          <w:p w14:paraId="06D9883C" w14:textId="77777777" w:rsidR="00A92060" w:rsidRDefault="00A92060" w:rsidP="00EB79F0">
            <w:pPr>
              <w:spacing w:before="0" w:after="0" w:line="240" w:lineRule="auto"/>
            </w:pPr>
            <w:r>
              <w:t>4: 154 (5.9)</w:t>
            </w:r>
          </w:p>
          <w:p w14:paraId="624C26AF" w14:textId="63CDBC73" w:rsidR="00A92060" w:rsidRDefault="00A92060" w:rsidP="00EB79F0">
            <w:pPr>
              <w:spacing w:before="0" w:after="0" w:line="240" w:lineRule="auto"/>
            </w:pPr>
            <w:r>
              <w:t>5: 621 (23.6)</w:t>
            </w:r>
          </w:p>
          <w:p w14:paraId="1E74ECF4" w14:textId="77777777" w:rsidR="00A92060" w:rsidRDefault="00A92060" w:rsidP="00EB79F0">
            <w:pPr>
              <w:spacing w:before="0" w:after="0" w:line="240" w:lineRule="auto"/>
            </w:pPr>
            <w:r>
              <w:t>6: 350 (13.3)</w:t>
            </w:r>
          </w:p>
          <w:p w14:paraId="06B31D44" w14:textId="77777777" w:rsidR="00A92060" w:rsidRDefault="00A92060" w:rsidP="00EB79F0">
            <w:pPr>
              <w:spacing w:before="0" w:after="0" w:line="240" w:lineRule="auto"/>
            </w:pPr>
            <w:r>
              <w:t>7: 402 (15.3)</w:t>
            </w:r>
          </w:p>
          <w:p w14:paraId="20767E44" w14:textId="77777777" w:rsidR="00A92060" w:rsidRDefault="00A92060" w:rsidP="00EB79F0">
            <w:pPr>
              <w:spacing w:before="0" w:after="0" w:line="240" w:lineRule="auto"/>
            </w:pPr>
            <w:r>
              <w:t>8: 477 (18.1)</w:t>
            </w:r>
          </w:p>
          <w:p w14:paraId="7CD6B1E5" w14:textId="77777777" w:rsidR="00A92060" w:rsidRDefault="00A92060" w:rsidP="00EB79F0">
            <w:pPr>
              <w:spacing w:before="0" w:after="0" w:line="240" w:lineRule="auto"/>
            </w:pPr>
            <w:r>
              <w:t>9: 98 (3.7)</w:t>
            </w:r>
          </w:p>
          <w:p w14:paraId="53738B10" w14:textId="77777777" w:rsidR="00A92060" w:rsidRPr="00B13CB7" w:rsidRDefault="00A92060" w:rsidP="00EB79F0">
            <w:pPr>
              <w:spacing w:before="0" w:after="0" w:line="240" w:lineRule="auto"/>
            </w:pPr>
            <w:r>
              <w:t>10: 207 (7.9)</w:t>
            </w:r>
          </w:p>
        </w:tc>
        <w:tc>
          <w:tcPr>
            <w:tcW w:w="0" w:type="auto"/>
          </w:tcPr>
          <w:p w14:paraId="12AABBCF" w14:textId="77777777" w:rsidR="00A92060" w:rsidRDefault="00A92060" w:rsidP="00EB79F0">
            <w:pPr>
              <w:spacing w:before="0" w:after="0" w:line="240" w:lineRule="auto"/>
            </w:pPr>
            <w:r>
              <w:t>None: 149 (5.7)</w:t>
            </w:r>
          </w:p>
          <w:p w14:paraId="3AF3A341" w14:textId="77777777" w:rsidR="00A92060" w:rsidRDefault="00A92060" w:rsidP="00EB79F0">
            <w:pPr>
              <w:spacing w:before="0" w:after="0" w:line="240" w:lineRule="auto"/>
            </w:pPr>
            <w:r>
              <w:t>1 to 5: 947 (36.0)</w:t>
            </w:r>
          </w:p>
          <w:p w14:paraId="2FCAD127" w14:textId="77777777" w:rsidR="00A92060" w:rsidRDefault="00A92060" w:rsidP="00EB79F0">
            <w:pPr>
              <w:spacing w:before="0" w:after="0" w:line="240" w:lineRule="auto"/>
            </w:pPr>
            <w:r>
              <w:t>6 to 10: 1,534 (58.3)</w:t>
            </w:r>
          </w:p>
          <w:p w14:paraId="12C68529" w14:textId="77777777" w:rsidR="00A92060" w:rsidRDefault="00A92060" w:rsidP="00EB79F0">
            <w:pPr>
              <w:spacing w:before="0" w:after="0" w:line="240" w:lineRule="auto"/>
            </w:pPr>
          </w:p>
        </w:tc>
        <w:tc>
          <w:tcPr>
            <w:tcW w:w="0" w:type="auto"/>
          </w:tcPr>
          <w:p w14:paraId="64EF2E04" w14:textId="77777777" w:rsidR="00A92060" w:rsidRDefault="00A92060" w:rsidP="00EB79F0">
            <w:pPr>
              <w:spacing w:before="0" w:after="0" w:line="240" w:lineRule="auto"/>
            </w:pPr>
            <w:r>
              <w:t>Difficulty with modules or online work: 2,069 (78.7)</w:t>
            </w:r>
          </w:p>
          <w:p w14:paraId="46C52B2A" w14:textId="77777777" w:rsidR="00A92060" w:rsidRDefault="00A92060" w:rsidP="00EB79F0">
            <w:pPr>
              <w:spacing w:before="0" w:after="0" w:line="240" w:lineRule="auto"/>
            </w:pPr>
            <w:r>
              <w:t>Miss classmates: 1,133 (43.1)</w:t>
            </w:r>
          </w:p>
          <w:p w14:paraId="1515D0B0" w14:textId="77777777" w:rsidR="00A92060" w:rsidRDefault="00A92060" w:rsidP="00EB79F0">
            <w:pPr>
              <w:spacing w:before="0" w:after="0" w:line="240" w:lineRule="auto"/>
            </w:pPr>
            <w:r>
              <w:t>Unable to continue schooling: 79 (3.0)</w:t>
            </w:r>
          </w:p>
          <w:p w14:paraId="00F3AF08" w14:textId="77777777" w:rsidR="00A92060" w:rsidRDefault="00A92060" w:rsidP="00EB79F0">
            <w:pPr>
              <w:spacing w:before="0" w:after="0" w:line="240" w:lineRule="auto"/>
            </w:pPr>
            <w:r>
              <w:t>Work while studying: 1 (0.04)</w:t>
            </w:r>
          </w:p>
          <w:p w14:paraId="1F8E7723" w14:textId="77777777" w:rsidR="00A92060" w:rsidRDefault="00A92060" w:rsidP="00EB79F0">
            <w:pPr>
              <w:spacing w:before="0" w:after="0" w:line="240" w:lineRule="auto"/>
            </w:pPr>
          </w:p>
          <w:p w14:paraId="377D3A28" w14:textId="77777777" w:rsidR="00A92060" w:rsidRPr="00B13CB7" w:rsidRDefault="00A92060" w:rsidP="00EB79F0">
            <w:pPr>
              <w:spacing w:before="0" w:after="0" w:line="240" w:lineRule="auto"/>
            </w:pPr>
          </w:p>
        </w:tc>
      </w:tr>
      <w:tr w:rsidR="00A92060" w14:paraId="2F3B5140" w14:textId="77777777" w:rsidTr="00EB79F0">
        <w:tc>
          <w:tcPr>
            <w:tcW w:w="2830" w:type="dxa"/>
          </w:tcPr>
          <w:p w14:paraId="0558009F" w14:textId="77777777" w:rsidR="00A92060" w:rsidRDefault="00A92060" w:rsidP="00EB79F0">
            <w:pPr>
              <w:spacing w:before="0" w:after="0" w:line="240" w:lineRule="auto"/>
              <w:ind w:firstLine="24"/>
            </w:pPr>
            <w:r>
              <w:t>Financial problems</w:t>
            </w:r>
          </w:p>
        </w:tc>
        <w:tc>
          <w:tcPr>
            <w:tcW w:w="1797" w:type="dxa"/>
          </w:tcPr>
          <w:p w14:paraId="1C1C86CA" w14:textId="77777777" w:rsidR="00A92060" w:rsidRDefault="00A92060" w:rsidP="00EB79F0">
            <w:pPr>
              <w:spacing w:before="0" w:after="0" w:line="240" w:lineRule="auto"/>
            </w:pPr>
            <w:r>
              <w:t>None: 301 (11.4)</w:t>
            </w:r>
          </w:p>
          <w:p w14:paraId="0D6BC19D" w14:textId="77777777" w:rsidR="00A92060" w:rsidRDefault="00A92060" w:rsidP="00EB79F0">
            <w:pPr>
              <w:spacing w:before="0" w:after="0" w:line="240" w:lineRule="auto"/>
            </w:pPr>
            <w:r>
              <w:t>1: 16 (0.6)</w:t>
            </w:r>
          </w:p>
          <w:p w14:paraId="79EF496C" w14:textId="77777777" w:rsidR="00A92060" w:rsidRDefault="00A92060" w:rsidP="00EB79F0">
            <w:pPr>
              <w:spacing w:before="0" w:after="0" w:line="240" w:lineRule="auto"/>
            </w:pPr>
            <w:r>
              <w:t>2: 71 (2.7)</w:t>
            </w:r>
          </w:p>
          <w:p w14:paraId="6BE0A693" w14:textId="77777777" w:rsidR="00A92060" w:rsidRDefault="00A92060" w:rsidP="00EB79F0">
            <w:pPr>
              <w:spacing w:before="0" w:after="0" w:line="240" w:lineRule="auto"/>
            </w:pPr>
            <w:r>
              <w:t>3: 264 (10.0)</w:t>
            </w:r>
          </w:p>
          <w:p w14:paraId="24633649" w14:textId="77777777" w:rsidR="00A92060" w:rsidRDefault="00A92060" w:rsidP="00EB79F0">
            <w:pPr>
              <w:spacing w:before="0" w:after="0" w:line="240" w:lineRule="auto"/>
            </w:pPr>
            <w:r>
              <w:t>4: 216 (8.2)</w:t>
            </w:r>
          </w:p>
          <w:p w14:paraId="0D26631E" w14:textId="77777777" w:rsidR="00A92060" w:rsidRDefault="00A92060" w:rsidP="00EB79F0">
            <w:pPr>
              <w:spacing w:before="0" w:after="0" w:line="240" w:lineRule="auto"/>
            </w:pPr>
            <w:r>
              <w:t>5: 614 (23.3)</w:t>
            </w:r>
          </w:p>
          <w:p w14:paraId="14B52C26" w14:textId="77777777" w:rsidR="00A92060" w:rsidRDefault="00A92060" w:rsidP="00EB79F0">
            <w:pPr>
              <w:spacing w:before="0" w:after="0" w:line="240" w:lineRule="auto"/>
            </w:pPr>
            <w:r>
              <w:t>6: 264 (10.0)</w:t>
            </w:r>
          </w:p>
          <w:p w14:paraId="056B74C4" w14:textId="77777777" w:rsidR="00A92060" w:rsidRDefault="00A92060" w:rsidP="00EB79F0">
            <w:pPr>
              <w:spacing w:before="0" w:after="0" w:line="240" w:lineRule="auto"/>
            </w:pPr>
            <w:r>
              <w:t>7: 336 (12.8)</w:t>
            </w:r>
          </w:p>
          <w:p w14:paraId="066B3735" w14:textId="77777777" w:rsidR="00A92060" w:rsidRDefault="00A92060" w:rsidP="00EB79F0">
            <w:pPr>
              <w:spacing w:before="0" w:after="0" w:line="240" w:lineRule="auto"/>
            </w:pPr>
            <w:r>
              <w:t>8: 231 (8.8)</w:t>
            </w:r>
          </w:p>
          <w:p w14:paraId="5A31A1FA" w14:textId="77777777" w:rsidR="00A92060" w:rsidRDefault="00A92060" w:rsidP="00EB79F0">
            <w:pPr>
              <w:spacing w:before="0" w:after="0" w:line="240" w:lineRule="auto"/>
            </w:pPr>
            <w:r>
              <w:t>9: 81 (3.1)</w:t>
            </w:r>
          </w:p>
          <w:p w14:paraId="3D1FD6BA" w14:textId="77777777" w:rsidR="00A92060" w:rsidRDefault="00A92060" w:rsidP="00EB79F0">
            <w:pPr>
              <w:spacing w:before="0" w:after="0" w:line="240" w:lineRule="auto"/>
            </w:pPr>
            <w:r>
              <w:t>10: 236 (9.0)</w:t>
            </w:r>
          </w:p>
        </w:tc>
        <w:tc>
          <w:tcPr>
            <w:tcW w:w="0" w:type="auto"/>
          </w:tcPr>
          <w:p w14:paraId="097D6E6C" w14:textId="77777777" w:rsidR="00A92060" w:rsidRDefault="00A92060" w:rsidP="00EB79F0">
            <w:pPr>
              <w:spacing w:before="0" w:after="0" w:line="240" w:lineRule="auto"/>
            </w:pPr>
            <w:r>
              <w:t>None: 301 (11.4)</w:t>
            </w:r>
          </w:p>
          <w:p w14:paraId="2C01D856" w14:textId="77777777" w:rsidR="00A92060" w:rsidRDefault="00A92060" w:rsidP="00EB79F0">
            <w:pPr>
              <w:spacing w:before="0" w:after="0" w:line="240" w:lineRule="auto"/>
            </w:pPr>
            <w:r>
              <w:t>1 to 5: 1,181 (44.9)</w:t>
            </w:r>
          </w:p>
          <w:p w14:paraId="5DD5306F" w14:textId="77777777" w:rsidR="00A92060" w:rsidRDefault="00A92060" w:rsidP="00EB79F0">
            <w:pPr>
              <w:spacing w:before="0" w:after="0" w:line="240" w:lineRule="auto"/>
            </w:pPr>
            <w:r>
              <w:t>6 to 10: 1,148 (43.7)</w:t>
            </w:r>
          </w:p>
        </w:tc>
        <w:tc>
          <w:tcPr>
            <w:tcW w:w="0" w:type="auto"/>
          </w:tcPr>
          <w:p w14:paraId="56B00051" w14:textId="77777777" w:rsidR="00A92060" w:rsidRDefault="00A92060" w:rsidP="00EB79F0">
            <w:pPr>
              <w:spacing w:before="0" w:after="0" w:line="240" w:lineRule="auto"/>
            </w:pPr>
            <w:r>
              <w:t>Increased expenses: 1,120 (42.6)</w:t>
            </w:r>
          </w:p>
          <w:p w14:paraId="39091624" w14:textId="77777777" w:rsidR="00A92060" w:rsidRDefault="00A92060" w:rsidP="00EB79F0">
            <w:pPr>
              <w:spacing w:before="0" w:after="0" w:line="240" w:lineRule="auto"/>
            </w:pPr>
            <w:r>
              <w:t>No allowance or unable to work: 1,983 (75.4)</w:t>
            </w:r>
          </w:p>
          <w:p w14:paraId="2CA34071" w14:textId="77777777" w:rsidR="00A92060" w:rsidRDefault="00A92060" w:rsidP="00EB79F0">
            <w:pPr>
              <w:spacing w:before="0" w:after="0" w:line="240" w:lineRule="auto"/>
            </w:pPr>
          </w:p>
          <w:p w14:paraId="0DEBEEF8" w14:textId="77777777" w:rsidR="00A92060" w:rsidRDefault="00A92060" w:rsidP="00EB79F0">
            <w:pPr>
              <w:spacing w:before="0" w:after="0" w:line="240" w:lineRule="auto"/>
            </w:pPr>
          </w:p>
        </w:tc>
      </w:tr>
      <w:tr w:rsidR="00A92060" w14:paraId="3EE96584" w14:textId="77777777" w:rsidTr="00EB79F0">
        <w:tc>
          <w:tcPr>
            <w:tcW w:w="2830" w:type="dxa"/>
          </w:tcPr>
          <w:p w14:paraId="11A8BDB9" w14:textId="77777777" w:rsidR="00A92060" w:rsidRDefault="00A92060" w:rsidP="00EB79F0">
            <w:pPr>
              <w:spacing w:before="0" w:after="0" w:line="240" w:lineRule="auto"/>
              <w:ind w:firstLine="24"/>
            </w:pPr>
            <w:r>
              <w:t>Mental health</w:t>
            </w:r>
          </w:p>
        </w:tc>
        <w:tc>
          <w:tcPr>
            <w:tcW w:w="1797" w:type="dxa"/>
          </w:tcPr>
          <w:p w14:paraId="118321E6" w14:textId="77777777" w:rsidR="00A92060" w:rsidRDefault="00A92060" w:rsidP="00EB79F0">
            <w:pPr>
              <w:spacing w:before="0" w:after="0" w:line="240" w:lineRule="auto"/>
            </w:pPr>
            <w:r>
              <w:t>None: 146 (5.6)</w:t>
            </w:r>
          </w:p>
          <w:p w14:paraId="6EB8372A" w14:textId="77777777" w:rsidR="00A92060" w:rsidRDefault="00A92060" w:rsidP="00EB79F0">
            <w:pPr>
              <w:spacing w:before="0" w:after="0" w:line="240" w:lineRule="auto"/>
            </w:pPr>
            <w:r>
              <w:t>1: 9 (0.3)</w:t>
            </w:r>
          </w:p>
          <w:p w14:paraId="2C293275" w14:textId="77777777" w:rsidR="00A92060" w:rsidRDefault="00A92060" w:rsidP="00EB79F0">
            <w:pPr>
              <w:spacing w:before="0" w:after="0" w:line="240" w:lineRule="auto"/>
            </w:pPr>
            <w:r>
              <w:t>2: 62 (2.4)</w:t>
            </w:r>
          </w:p>
          <w:p w14:paraId="43817112" w14:textId="77777777" w:rsidR="00A92060" w:rsidRDefault="00A92060" w:rsidP="00EB79F0">
            <w:pPr>
              <w:spacing w:before="0" w:after="0" w:line="240" w:lineRule="auto"/>
            </w:pPr>
            <w:r>
              <w:t>3: 218 (8.3)</w:t>
            </w:r>
          </w:p>
          <w:p w14:paraId="57DB8CB7" w14:textId="77777777" w:rsidR="00A92060" w:rsidRDefault="00A92060" w:rsidP="00EB79F0">
            <w:pPr>
              <w:spacing w:before="0" w:after="0" w:line="240" w:lineRule="auto"/>
            </w:pPr>
            <w:r>
              <w:t>4: 229 (8.7)</w:t>
            </w:r>
          </w:p>
          <w:p w14:paraId="1CB225C5" w14:textId="77777777" w:rsidR="00A92060" w:rsidRDefault="00A92060" w:rsidP="00EB79F0">
            <w:pPr>
              <w:spacing w:before="0" w:after="0" w:line="240" w:lineRule="auto"/>
            </w:pPr>
            <w:r>
              <w:t>5: 550 (20.9)</w:t>
            </w:r>
          </w:p>
          <w:p w14:paraId="795FAF82" w14:textId="77777777" w:rsidR="00A92060" w:rsidRDefault="00A92060" w:rsidP="00EB79F0">
            <w:pPr>
              <w:spacing w:before="0" w:after="0" w:line="240" w:lineRule="auto"/>
            </w:pPr>
            <w:r>
              <w:t>6: 328 (12.5)</w:t>
            </w:r>
          </w:p>
          <w:p w14:paraId="66DD103A" w14:textId="77777777" w:rsidR="00A92060" w:rsidRDefault="00A92060" w:rsidP="00EB79F0">
            <w:pPr>
              <w:spacing w:before="0" w:after="0" w:line="240" w:lineRule="auto"/>
            </w:pPr>
            <w:r>
              <w:t>7: 363 (13.8)</w:t>
            </w:r>
          </w:p>
          <w:p w14:paraId="49C4609B" w14:textId="77777777" w:rsidR="00A92060" w:rsidRDefault="00A92060" w:rsidP="00EB79F0">
            <w:pPr>
              <w:spacing w:before="0" w:after="0" w:line="240" w:lineRule="auto"/>
            </w:pPr>
            <w:r>
              <w:t>8: 269 (10.2)</w:t>
            </w:r>
          </w:p>
          <w:p w14:paraId="0DBAE47E" w14:textId="77777777" w:rsidR="00A92060" w:rsidRDefault="00A92060" w:rsidP="00EB79F0">
            <w:pPr>
              <w:spacing w:before="0" w:after="0" w:line="240" w:lineRule="auto"/>
            </w:pPr>
            <w:r>
              <w:t>9: 138 (5.3)</w:t>
            </w:r>
          </w:p>
          <w:p w14:paraId="55DC6281" w14:textId="77777777" w:rsidR="00A92060" w:rsidRDefault="00A92060" w:rsidP="00EB79F0">
            <w:pPr>
              <w:spacing w:before="0" w:after="0" w:line="240" w:lineRule="auto"/>
            </w:pPr>
            <w:r>
              <w:t>10: 318 (12.1)</w:t>
            </w:r>
          </w:p>
        </w:tc>
        <w:tc>
          <w:tcPr>
            <w:tcW w:w="0" w:type="auto"/>
          </w:tcPr>
          <w:p w14:paraId="02BBD991" w14:textId="77777777" w:rsidR="00A92060" w:rsidRDefault="00A92060" w:rsidP="00EB79F0">
            <w:pPr>
              <w:spacing w:before="0" w:after="0" w:line="240" w:lineRule="auto"/>
            </w:pPr>
            <w:r>
              <w:t>None: 146 (5.6)</w:t>
            </w:r>
          </w:p>
          <w:p w14:paraId="7B9635F6" w14:textId="77777777" w:rsidR="00A92060" w:rsidRDefault="00A92060" w:rsidP="00EB79F0">
            <w:pPr>
              <w:spacing w:before="0" w:after="0" w:line="240" w:lineRule="auto"/>
            </w:pPr>
            <w:r>
              <w:t>1 to 5: 1,068 (40.6)</w:t>
            </w:r>
          </w:p>
          <w:p w14:paraId="4CA1179A" w14:textId="77777777" w:rsidR="00A92060" w:rsidRDefault="00A92060" w:rsidP="00EB79F0">
            <w:pPr>
              <w:spacing w:before="0" w:after="0" w:line="240" w:lineRule="auto"/>
            </w:pPr>
            <w:r>
              <w:t>6 to 10: 1,416 (53.8)</w:t>
            </w:r>
          </w:p>
        </w:tc>
        <w:tc>
          <w:tcPr>
            <w:tcW w:w="0" w:type="auto"/>
          </w:tcPr>
          <w:p w14:paraId="5B135BAA" w14:textId="77777777" w:rsidR="00A92060" w:rsidRDefault="00A92060" w:rsidP="00EB79F0">
            <w:pPr>
              <w:spacing w:before="0" w:after="0" w:line="240" w:lineRule="auto"/>
            </w:pPr>
            <w:r>
              <w:t>Bored: 1,819 (69.2)</w:t>
            </w:r>
          </w:p>
          <w:p w14:paraId="10B0781B" w14:textId="66C37279" w:rsidR="00A92060" w:rsidRDefault="00A92060" w:rsidP="00EB79F0">
            <w:pPr>
              <w:spacing w:before="0" w:after="0" w:line="240" w:lineRule="auto"/>
            </w:pPr>
            <w:r>
              <w:t>Anxious/worried: 1,275 (48.5)</w:t>
            </w:r>
          </w:p>
          <w:p w14:paraId="5CFC5423" w14:textId="77777777" w:rsidR="00A92060" w:rsidRDefault="00A92060" w:rsidP="00EB79F0">
            <w:pPr>
              <w:spacing w:before="0" w:after="0" w:line="240" w:lineRule="auto"/>
            </w:pPr>
            <w:r>
              <w:t>Depressed/sad: 635 (24.1)</w:t>
            </w:r>
          </w:p>
          <w:p w14:paraId="5734A29F" w14:textId="77777777" w:rsidR="00A92060" w:rsidRDefault="00A92060" w:rsidP="00EB79F0">
            <w:pPr>
              <w:spacing w:before="0" w:after="0" w:line="240" w:lineRule="auto"/>
            </w:pPr>
            <w:r>
              <w:t>Angry: 148 (5.6)</w:t>
            </w:r>
          </w:p>
          <w:p w14:paraId="194F9AC9" w14:textId="77777777" w:rsidR="00A92060" w:rsidRDefault="00A92060" w:rsidP="00EB79F0">
            <w:pPr>
              <w:spacing w:before="0" w:after="0" w:line="240" w:lineRule="auto"/>
            </w:pPr>
          </w:p>
          <w:p w14:paraId="1DF1CF83" w14:textId="77777777" w:rsidR="00A92060" w:rsidRDefault="00A92060" w:rsidP="00EB79F0">
            <w:pPr>
              <w:spacing w:before="0" w:after="0" w:line="240" w:lineRule="auto"/>
            </w:pPr>
          </w:p>
          <w:p w14:paraId="60B29ACC" w14:textId="77777777" w:rsidR="00A92060" w:rsidRDefault="00A92060" w:rsidP="00EB79F0">
            <w:pPr>
              <w:spacing w:before="0" w:after="0" w:line="240" w:lineRule="auto"/>
            </w:pPr>
          </w:p>
        </w:tc>
      </w:tr>
      <w:tr w:rsidR="00A92060" w14:paraId="463FF502" w14:textId="77777777" w:rsidTr="00EB79F0">
        <w:tc>
          <w:tcPr>
            <w:tcW w:w="2830" w:type="dxa"/>
          </w:tcPr>
          <w:p w14:paraId="1AE857E4" w14:textId="77777777" w:rsidR="00A92060" w:rsidRDefault="00A92060" w:rsidP="00EB79F0">
            <w:pPr>
              <w:spacing w:before="0" w:after="0" w:line="240" w:lineRule="auto"/>
              <w:ind w:firstLine="24"/>
            </w:pPr>
            <w:r>
              <w:t>Physical well-being</w:t>
            </w:r>
          </w:p>
        </w:tc>
        <w:tc>
          <w:tcPr>
            <w:tcW w:w="1797" w:type="dxa"/>
          </w:tcPr>
          <w:p w14:paraId="5E807E9F" w14:textId="77777777" w:rsidR="00A92060" w:rsidRDefault="00A92060" w:rsidP="00EB79F0">
            <w:pPr>
              <w:spacing w:before="0" w:after="0" w:line="240" w:lineRule="auto"/>
            </w:pPr>
            <w:r>
              <w:t>None: 801 (30.5)</w:t>
            </w:r>
          </w:p>
          <w:p w14:paraId="02868DD4" w14:textId="77777777" w:rsidR="00A92060" w:rsidRDefault="00A92060" w:rsidP="00EB79F0">
            <w:pPr>
              <w:spacing w:before="0" w:after="0" w:line="240" w:lineRule="auto"/>
            </w:pPr>
            <w:r>
              <w:t>1: 15 (0.6)</w:t>
            </w:r>
          </w:p>
          <w:p w14:paraId="7EFBBF59" w14:textId="77777777" w:rsidR="00A92060" w:rsidRDefault="00A92060" w:rsidP="00EB79F0">
            <w:pPr>
              <w:spacing w:before="0" w:after="0" w:line="240" w:lineRule="auto"/>
            </w:pPr>
            <w:r>
              <w:t>2: 121 (4.6)</w:t>
            </w:r>
          </w:p>
          <w:p w14:paraId="1AE8C886" w14:textId="77777777" w:rsidR="00A92060" w:rsidRDefault="00A92060" w:rsidP="00EB79F0">
            <w:pPr>
              <w:spacing w:before="0" w:after="0" w:line="240" w:lineRule="auto"/>
            </w:pPr>
            <w:r>
              <w:t>3: 210 (8.0)</w:t>
            </w:r>
          </w:p>
          <w:p w14:paraId="6F618B94" w14:textId="77777777" w:rsidR="00A92060" w:rsidRDefault="00A92060" w:rsidP="00EB79F0">
            <w:pPr>
              <w:spacing w:before="0" w:after="0" w:line="240" w:lineRule="auto"/>
            </w:pPr>
            <w:r>
              <w:t>4: 238 (9.1)</w:t>
            </w:r>
          </w:p>
          <w:p w14:paraId="0C3490E0" w14:textId="77777777" w:rsidR="00A92060" w:rsidRDefault="00A92060" w:rsidP="00EB79F0">
            <w:pPr>
              <w:spacing w:before="0" w:after="0" w:line="240" w:lineRule="auto"/>
            </w:pPr>
            <w:r>
              <w:t>5: 434 (16.5)</w:t>
            </w:r>
          </w:p>
          <w:p w14:paraId="57A68843" w14:textId="77777777" w:rsidR="00A92060" w:rsidRDefault="00A92060" w:rsidP="00EB79F0">
            <w:pPr>
              <w:spacing w:before="0" w:after="0" w:line="240" w:lineRule="auto"/>
            </w:pPr>
            <w:r>
              <w:t>6: 253 (9.6)</w:t>
            </w:r>
          </w:p>
          <w:p w14:paraId="2AC65698" w14:textId="77777777" w:rsidR="00A92060" w:rsidRDefault="00A92060" w:rsidP="00EB79F0">
            <w:pPr>
              <w:spacing w:before="0" w:after="0" w:line="240" w:lineRule="auto"/>
            </w:pPr>
            <w:r>
              <w:t>7: 196 (7.5)</w:t>
            </w:r>
          </w:p>
          <w:p w14:paraId="15F4E069" w14:textId="77777777" w:rsidR="00A92060" w:rsidRDefault="00A92060" w:rsidP="00EB79F0">
            <w:pPr>
              <w:spacing w:before="0" w:after="0" w:line="240" w:lineRule="auto"/>
            </w:pPr>
            <w:r>
              <w:t>8: 174 (6.6)</w:t>
            </w:r>
          </w:p>
          <w:p w14:paraId="6E51D1CA" w14:textId="77777777" w:rsidR="00A92060" w:rsidRDefault="00A92060" w:rsidP="00EB79F0">
            <w:pPr>
              <w:spacing w:before="0" w:after="0" w:line="240" w:lineRule="auto"/>
            </w:pPr>
            <w:r>
              <w:t>9: 71 (2.7)</w:t>
            </w:r>
          </w:p>
          <w:p w14:paraId="53EA34AF" w14:textId="77777777" w:rsidR="00A92060" w:rsidRDefault="00A92060" w:rsidP="00EB79F0">
            <w:pPr>
              <w:spacing w:before="0" w:after="0" w:line="240" w:lineRule="auto"/>
            </w:pPr>
            <w:r>
              <w:t>10: 117 (4.5)</w:t>
            </w:r>
          </w:p>
        </w:tc>
        <w:tc>
          <w:tcPr>
            <w:tcW w:w="0" w:type="auto"/>
          </w:tcPr>
          <w:p w14:paraId="5AF3F29E" w14:textId="77777777" w:rsidR="00A92060" w:rsidRDefault="00A92060" w:rsidP="00EB79F0">
            <w:pPr>
              <w:spacing w:before="0" w:after="0" w:line="240" w:lineRule="auto"/>
            </w:pPr>
            <w:r>
              <w:t>Nome: 801 (30.5)</w:t>
            </w:r>
          </w:p>
          <w:p w14:paraId="5BAF7775" w14:textId="77777777" w:rsidR="00A92060" w:rsidRDefault="00A92060" w:rsidP="00EB79F0">
            <w:pPr>
              <w:spacing w:before="0" w:after="0" w:line="240" w:lineRule="auto"/>
            </w:pPr>
            <w:r>
              <w:t>1 to 5: 1,018 (38.7)</w:t>
            </w:r>
          </w:p>
          <w:p w14:paraId="75869818" w14:textId="77777777" w:rsidR="00A92060" w:rsidRDefault="00A92060" w:rsidP="00EB79F0">
            <w:pPr>
              <w:spacing w:before="0" w:after="0" w:line="240" w:lineRule="auto"/>
            </w:pPr>
            <w:r>
              <w:t>6 to 10: 811 (30.8)</w:t>
            </w:r>
          </w:p>
        </w:tc>
        <w:tc>
          <w:tcPr>
            <w:tcW w:w="0" w:type="auto"/>
          </w:tcPr>
          <w:p w14:paraId="4785D3B1" w14:textId="77777777" w:rsidR="00A92060" w:rsidRDefault="00A92060" w:rsidP="00EB79F0">
            <w:pPr>
              <w:spacing w:before="0" w:after="0" w:line="240" w:lineRule="auto"/>
            </w:pPr>
            <w:r>
              <w:t>Gained weight: 1,120 (42.6)</w:t>
            </w:r>
          </w:p>
          <w:p w14:paraId="74171A9E" w14:textId="77777777" w:rsidR="00A92060" w:rsidRDefault="00A92060" w:rsidP="00EB79F0">
            <w:pPr>
              <w:spacing w:before="0" w:after="0" w:line="240" w:lineRule="auto"/>
            </w:pPr>
            <w:r>
              <w:t>Lost weight: 704 (26.8)</w:t>
            </w:r>
          </w:p>
          <w:p w14:paraId="35652020" w14:textId="77777777" w:rsidR="00A92060" w:rsidRDefault="00A92060" w:rsidP="00EB79F0">
            <w:pPr>
              <w:spacing w:before="0" w:after="0" w:line="240" w:lineRule="auto"/>
            </w:pPr>
            <w:r>
              <w:t>Had COVID-19: 21 (0.8)</w:t>
            </w:r>
          </w:p>
          <w:p w14:paraId="038E47B7" w14:textId="77777777" w:rsidR="00A92060" w:rsidRDefault="00A92060" w:rsidP="00EB79F0">
            <w:pPr>
              <w:spacing w:before="0" w:after="0" w:line="240" w:lineRule="auto"/>
            </w:pPr>
            <w:r>
              <w:t>Had allergy: 1 (0.04)</w:t>
            </w:r>
          </w:p>
          <w:p w14:paraId="0461F407" w14:textId="77777777" w:rsidR="00A92060" w:rsidRDefault="00A92060" w:rsidP="00EB79F0">
            <w:pPr>
              <w:spacing w:before="0" w:after="0" w:line="240" w:lineRule="auto"/>
            </w:pPr>
            <w:r>
              <w:t>Anemia: 1 (0.04)</w:t>
            </w:r>
          </w:p>
          <w:p w14:paraId="3CDB5B07" w14:textId="77777777" w:rsidR="00A92060" w:rsidRDefault="00A92060" w:rsidP="00EB79F0">
            <w:pPr>
              <w:spacing w:before="0" w:after="0" w:line="240" w:lineRule="auto"/>
            </w:pPr>
            <w:r>
              <w:t>Ulcer: 1 (0.04)</w:t>
            </w:r>
          </w:p>
        </w:tc>
      </w:tr>
      <w:tr w:rsidR="00A92060" w14:paraId="2D07F218" w14:textId="77777777" w:rsidTr="00EB79F0">
        <w:trPr>
          <w:trHeight w:val="1846"/>
        </w:trPr>
        <w:tc>
          <w:tcPr>
            <w:tcW w:w="2830" w:type="dxa"/>
          </w:tcPr>
          <w:p w14:paraId="1EA722EC" w14:textId="77777777" w:rsidR="00A92060" w:rsidRDefault="00A92060" w:rsidP="00EB79F0">
            <w:pPr>
              <w:spacing w:before="0" w:after="0" w:line="240" w:lineRule="auto"/>
              <w:ind w:firstLine="24"/>
            </w:pPr>
            <w:r>
              <w:lastRenderedPageBreak/>
              <w:t>Relationships with family members, relatives, friends and neighbors</w:t>
            </w:r>
          </w:p>
        </w:tc>
        <w:tc>
          <w:tcPr>
            <w:tcW w:w="1797" w:type="dxa"/>
          </w:tcPr>
          <w:p w14:paraId="0CF37F5F" w14:textId="77777777" w:rsidR="00A92060" w:rsidRDefault="00A92060" w:rsidP="00EB79F0">
            <w:pPr>
              <w:spacing w:before="0" w:after="0" w:line="240" w:lineRule="auto"/>
            </w:pPr>
            <w:r>
              <w:t>None: 569 (21.6)</w:t>
            </w:r>
          </w:p>
          <w:p w14:paraId="746A057F" w14:textId="77777777" w:rsidR="00A92060" w:rsidRDefault="00A92060" w:rsidP="00EB79F0">
            <w:pPr>
              <w:spacing w:before="0" w:after="0" w:line="240" w:lineRule="auto"/>
            </w:pPr>
            <w:r>
              <w:t>1: 21 (0.8)</w:t>
            </w:r>
          </w:p>
          <w:p w14:paraId="2261DCDD" w14:textId="77777777" w:rsidR="00A92060" w:rsidRDefault="00A92060" w:rsidP="00EB79F0">
            <w:pPr>
              <w:spacing w:before="0" w:after="0" w:line="240" w:lineRule="auto"/>
            </w:pPr>
            <w:r>
              <w:t>2: 103 (3.9)</w:t>
            </w:r>
          </w:p>
          <w:p w14:paraId="1F62CA34" w14:textId="77777777" w:rsidR="00A92060" w:rsidRDefault="00A92060" w:rsidP="00EB79F0">
            <w:pPr>
              <w:spacing w:before="0" w:after="0" w:line="240" w:lineRule="auto"/>
            </w:pPr>
            <w:r>
              <w:t>3: 261 (9.9)</w:t>
            </w:r>
          </w:p>
          <w:p w14:paraId="2BF3DE0C" w14:textId="77777777" w:rsidR="00A92060" w:rsidRDefault="00A92060" w:rsidP="00EB79F0">
            <w:pPr>
              <w:spacing w:before="0" w:after="0" w:line="240" w:lineRule="auto"/>
            </w:pPr>
            <w:r>
              <w:t>4: 205 (7.8)</w:t>
            </w:r>
          </w:p>
          <w:p w14:paraId="459A2BD4" w14:textId="77777777" w:rsidR="00A92060" w:rsidRDefault="00A92060" w:rsidP="00EB79F0">
            <w:pPr>
              <w:spacing w:before="0" w:after="0" w:line="240" w:lineRule="auto"/>
            </w:pPr>
            <w:r>
              <w:t>5: 370 (14.1)</w:t>
            </w:r>
          </w:p>
          <w:p w14:paraId="46904A11" w14:textId="77777777" w:rsidR="00A92060" w:rsidRDefault="00A92060" w:rsidP="00EB79F0">
            <w:pPr>
              <w:spacing w:before="0" w:after="0" w:line="240" w:lineRule="auto"/>
            </w:pPr>
            <w:r>
              <w:t>6: 224 (8.5)</w:t>
            </w:r>
          </w:p>
          <w:p w14:paraId="28765727" w14:textId="77777777" w:rsidR="00A92060" w:rsidRDefault="00A92060" w:rsidP="00EB79F0">
            <w:pPr>
              <w:spacing w:before="0" w:after="0" w:line="240" w:lineRule="auto"/>
            </w:pPr>
            <w:r>
              <w:t>7: 200 (7.6)</w:t>
            </w:r>
          </w:p>
          <w:p w14:paraId="5EFA3900" w14:textId="77777777" w:rsidR="00A92060" w:rsidRDefault="00A92060" w:rsidP="00EB79F0">
            <w:pPr>
              <w:spacing w:before="0" w:after="0" w:line="240" w:lineRule="auto"/>
            </w:pPr>
            <w:r>
              <w:t>8: 248 (9.4)</w:t>
            </w:r>
          </w:p>
          <w:p w14:paraId="406999EE" w14:textId="77777777" w:rsidR="00A92060" w:rsidRDefault="00A92060" w:rsidP="00EB79F0">
            <w:pPr>
              <w:spacing w:before="0" w:after="0" w:line="240" w:lineRule="auto"/>
            </w:pPr>
            <w:r>
              <w:t>9: 115 (4.4)</w:t>
            </w:r>
          </w:p>
          <w:p w14:paraId="2E430CA3" w14:textId="77777777" w:rsidR="00A92060" w:rsidRDefault="00A92060" w:rsidP="00EB79F0">
            <w:pPr>
              <w:spacing w:before="0" w:after="0" w:line="240" w:lineRule="auto"/>
            </w:pPr>
            <w:r>
              <w:t>10: 314 (11.9)</w:t>
            </w:r>
          </w:p>
        </w:tc>
        <w:tc>
          <w:tcPr>
            <w:tcW w:w="0" w:type="auto"/>
          </w:tcPr>
          <w:p w14:paraId="5D48A680" w14:textId="77777777" w:rsidR="00A92060" w:rsidRDefault="00A92060" w:rsidP="00EB79F0">
            <w:pPr>
              <w:spacing w:before="0" w:after="0" w:line="240" w:lineRule="auto"/>
            </w:pPr>
            <w:r>
              <w:t>None: 569 (21.6)</w:t>
            </w:r>
          </w:p>
          <w:p w14:paraId="47285BCF" w14:textId="77777777" w:rsidR="00A92060" w:rsidRDefault="00A92060" w:rsidP="00EB79F0">
            <w:pPr>
              <w:spacing w:before="0" w:after="0" w:line="240" w:lineRule="auto"/>
            </w:pPr>
            <w:r>
              <w:t>1 to 5: 960 (36.5)</w:t>
            </w:r>
          </w:p>
          <w:p w14:paraId="7256EFD5" w14:textId="77777777" w:rsidR="00A92060" w:rsidRDefault="00A92060" w:rsidP="00EB79F0">
            <w:pPr>
              <w:spacing w:before="0" w:after="0" w:line="240" w:lineRule="auto"/>
            </w:pPr>
            <w:r>
              <w:t>6 to 10: 1,101 (41.9)</w:t>
            </w:r>
          </w:p>
        </w:tc>
        <w:tc>
          <w:tcPr>
            <w:tcW w:w="0" w:type="auto"/>
          </w:tcPr>
          <w:p w14:paraId="0C3BC434" w14:textId="77777777" w:rsidR="00A92060" w:rsidRDefault="00A92060" w:rsidP="00EB79F0">
            <w:pPr>
              <w:spacing w:before="0" w:after="0" w:line="240" w:lineRule="auto"/>
            </w:pPr>
            <w:r>
              <w:t>Decreased social contact: 1,985 (75.5)</w:t>
            </w:r>
          </w:p>
          <w:p w14:paraId="6BE2C219" w14:textId="77777777" w:rsidR="00A92060" w:rsidRDefault="00A92060" w:rsidP="00EB79F0">
            <w:pPr>
              <w:spacing w:before="0" w:after="0" w:line="240" w:lineRule="auto"/>
            </w:pPr>
            <w:r>
              <w:t>Fights/disagreements: 114 (4.3)</w:t>
            </w:r>
          </w:p>
          <w:p w14:paraId="753D36A9" w14:textId="77777777" w:rsidR="00A92060" w:rsidRDefault="00A92060" w:rsidP="00EB79F0">
            <w:pPr>
              <w:spacing w:before="0" w:after="0" w:line="240" w:lineRule="auto"/>
            </w:pPr>
            <w:r>
              <w:t>Perceived inferiority/lack of achievement: 4 (0.2)</w:t>
            </w:r>
          </w:p>
          <w:p w14:paraId="4866DBB8" w14:textId="77777777" w:rsidR="00A92060" w:rsidRDefault="00A92060" w:rsidP="00EB79F0">
            <w:pPr>
              <w:spacing w:before="0" w:after="0" w:line="240" w:lineRule="auto"/>
            </w:pPr>
          </w:p>
        </w:tc>
      </w:tr>
    </w:tbl>
    <w:p w14:paraId="772E8FB6" w14:textId="77777777" w:rsidR="00A92060" w:rsidRPr="000C167C" w:rsidRDefault="00A92060" w:rsidP="00DD5A35">
      <w:pPr>
        <w:spacing w:before="100" w:beforeAutospacing="1" w:after="100" w:afterAutospacing="1" w:line="240" w:lineRule="auto"/>
      </w:pPr>
    </w:p>
    <w:sectPr w:rsidR="00A92060" w:rsidRPr="000C167C" w:rsidSect="00D7646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D2872" w14:textId="77777777" w:rsidR="00862941" w:rsidRDefault="00862941" w:rsidP="00895554">
      <w:pPr>
        <w:spacing w:before="0" w:after="0" w:line="240" w:lineRule="auto"/>
      </w:pPr>
      <w:r>
        <w:separator/>
      </w:r>
    </w:p>
  </w:endnote>
  <w:endnote w:type="continuationSeparator" w:id="0">
    <w:p w14:paraId="7C8B0DB1" w14:textId="77777777" w:rsidR="00862941" w:rsidRDefault="00862941" w:rsidP="008955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417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6C453" w14:textId="770DA6EC" w:rsidR="00895554" w:rsidRDefault="00895554" w:rsidP="00175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87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65AEFC" w14:textId="77777777" w:rsidR="00895554" w:rsidRDefault="00895554" w:rsidP="008955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F4F78" w14:textId="47322D1D" w:rsidR="00895554" w:rsidRDefault="00895554" w:rsidP="00175B7C">
    <w:pPr>
      <w:pStyle w:val="Footer"/>
      <w:framePr w:wrap="none" w:vAnchor="text" w:hAnchor="margin" w:xAlign="right" w:y="1"/>
      <w:rPr>
        <w:rStyle w:val="PageNumber"/>
      </w:rPr>
    </w:pPr>
  </w:p>
  <w:p w14:paraId="0E162AA9" w14:textId="77777777" w:rsidR="00895554" w:rsidRDefault="00895554" w:rsidP="008955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28C2E" w14:textId="77777777" w:rsidR="00862941" w:rsidRDefault="00862941" w:rsidP="00895554">
      <w:pPr>
        <w:spacing w:before="0" w:after="0" w:line="240" w:lineRule="auto"/>
      </w:pPr>
      <w:r>
        <w:separator/>
      </w:r>
    </w:p>
  </w:footnote>
  <w:footnote w:type="continuationSeparator" w:id="0">
    <w:p w14:paraId="00ED51D1" w14:textId="77777777" w:rsidR="00862941" w:rsidRDefault="00862941" w:rsidP="0089555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7430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C2D336" w14:textId="35A44208" w:rsidR="005377FF" w:rsidRDefault="005377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8D8BB" w14:textId="77777777" w:rsidR="00D76465" w:rsidRDefault="00D76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A60E2"/>
    <w:multiLevelType w:val="hybridMultilevel"/>
    <w:tmpl w:val="097AE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27E3A"/>
    <w:multiLevelType w:val="hybridMultilevel"/>
    <w:tmpl w:val="9CB454CC"/>
    <w:lvl w:ilvl="0" w:tplc="0AD01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159B9"/>
    <w:multiLevelType w:val="hybridMultilevel"/>
    <w:tmpl w:val="9738E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257448">
    <w:abstractNumId w:val="0"/>
  </w:num>
  <w:num w:numId="2" w16cid:durableId="1838382244">
    <w:abstractNumId w:val="2"/>
  </w:num>
  <w:num w:numId="3" w16cid:durableId="843478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32146&lt;/item&gt;&lt;item&gt;32343&lt;/item&gt;&lt;item&gt;33994&lt;/item&gt;&lt;item&gt;33995&lt;/item&gt;&lt;item&gt;33997&lt;/item&gt;&lt;item&gt;33998&lt;/item&gt;&lt;item&gt;33999&lt;/item&gt;&lt;item&gt;34000&lt;/item&gt;&lt;item&gt;34001&lt;/item&gt;&lt;item&gt;34002&lt;/item&gt;&lt;item&gt;34003&lt;/item&gt;&lt;item&gt;34004&lt;/item&gt;&lt;item&gt;34006&lt;/item&gt;&lt;item&gt;34007&lt;/item&gt;&lt;item&gt;34011&lt;/item&gt;&lt;item&gt;34012&lt;/item&gt;&lt;item&gt;34013&lt;/item&gt;&lt;item&gt;34014&lt;/item&gt;&lt;item&gt;34015&lt;/item&gt;&lt;item&gt;34016&lt;/item&gt;&lt;item&gt;34018&lt;/item&gt;&lt;item&gt;34019&lt;/item&gt;&lt;item&gt;34020&lt;/item&gt;&lt;item&gt;34021&lt;/item&gt;&lt;item&gt;34023&lt;/item&gt;&lt;item&gt;34024&lt;/item&gt;&lt;item&gt;34025&lt;/item&gt;&lt;item&gt;34026&lt;/item&gt;&lt;item&gt;34027&lt;/item&gt;&lt;item&gt;34028&lt;/item&gt;&lt;item&gt;34029&lt;/item&gt;&lt;item&gt;34030&lt;/item&gt;&lt;item&gt;34032&lt;/item&gt;&lt;item&gt;34033&lt;/item&gt;&lt;item&gt;34034&lt;/item&gt;&lt;item&gt;34035&lt;/item&gt;&lt;item&gt;34036&lt;/item&gt;&lt;item&gt;34037&lt;/item&gt;&lt;item&gt;34038&lt;/item&gt;&lt;item&gt;34039&lt;/item&gt;&lt;item&gt;34048&lt;/item&gt;&lt;item&gt;34049&lt;/item&gt;&lt;item&gt;34050&lt;/item&gt;&lt;item&gt;34052&lt;/item&gt;&lt;item&gt;34053&lt;/item&gt;&lt;item&gt;34054&lt;/item&gt;&lt;item&gt;34055&lt;/item&gt;&lt;item&gt;34058&lt;/item&gt;&lt;item&gt;34059&lt;/item&gt;&lt;item&gt;34060&lt;/item&gt;&lt;item&gt;34240&lt;/item&gt;&lt;item&gt;34332&lt;/item&gt;&lt;item&gt;34333&lt;/item&gt;&lt;item&gt;34334&lt;/item&gt;&lt;item&gt;34335&lt;/item&gt;&lt;item&gt;34336&lt;/item&gt;&lt;item&gt;34337&lt;/item&gt;&lt;item&gt;34338&lt;/item&gt;&lt;item&gt;34339&lt;/item&gt;&lt;item&gt;34340&lt;/item&gt;&lt;item&gt;34341&lt;/item&gt;&lt;item&gt;34342&lt;/item&gt;&lt;item&gt;34343&lt;/item&gt;&lt;item&gt;34344&lt;/item&gt;&lt;item&gt;34352&lt;/item&gt;&lt;/record-ids&gt;&lt;/item&gt;&lt;/Libraries&gt;"/>
  </w:docVars>
  <w:rsids>
    <w:rsidRoot w:val="00D83DC0"/>
    <w:rsid w:val="000003D4"/>
    <w:rsid w:val="00011428"/>
    <w:rsid w:val="00014182"/>
    <w:rsid w:val="0001512D"/>
    <w:rsid w:val="000160F2"/>
    <w:rsid w:val="00016EFB"/>
    <w:rsid w:val="000176F5"/>
    <w:rsid w:val="00017B95"/>
    <w:rsid w:val="00032487"/>
    <w:rsid w:val="00034A5D"/>
    <w:rsid w:val="000414DF"/>
    <w:rsid w:val="00042539"/>
    <w:rsid w:val="00050C3A"/>
    <w:rsid w:val="00062181"/>
    <w:rsid w:val="00063356"/>
    <w:rsid w:val="000706D7"/>
    <w:rsid w:val="000756EC"/>
    <w:rsid w:val="0008054A"/>
    <w:rsid w:val="00081D96"/>
    <w:rsid w:val="000872CC"/>
    <w:rsid w:val="0009316A"/>
    <w:rsid w:val="00095029"/>
    <w:rsid w:val="000A1C46"/>
    <w:rsid w:val="000A5094"/>
    <w:rsid w:val="000A5DF8"/>
    <w:rsid w:val="000A5E15"/>
    <w:rsid w:val="000B0D0B"/>
    <w:rsid w:val="000B1332"/>
    <w:rsid w:val="000B5F69"/>
    <w:rsid w:val="000B65F5"/>
    <w:rsid w:val="000C1436"/>
    <w:rsid w:val="000C167C"/>
    <w:rsid w:val="000C461E"/>
    <w:rsid w:val="000C6CC9"/>
    <w:rsid w:val="000D5D5B"/>
    <w:rsid w:val="000D7A7A"/>
    <w:rsid w:val="000E076D"/>
    <w:rsid w:val="000E280F"/>
    <w:rsid w:val="000F294B"/>
    <w:rsid w:val="000F75C5"/>
    <w:rsid w:val="00101D8B"/>
    <w:rsid w:val="001145D5"/>
    <w:rsid w:val="00117281"/>
    <w:rsid w:val="001225FF"/>
    <w:rsid w:val="00122AEE"/>
    <w:rsid w:val="00125C70"/>
    <w:rsid w:val="001327DA"/>
    <w:rsid w:val="001346DB"/>
    <w:rsid w:val="00137D42"/>
    <w:rsid w:val="00143832"/>
    <w:rsid w:val="001440A5"/>
    <w:rsid w:val="00145051"/>
    <w:rsid w:val="00147D11"/>
    <w:rsid w:val="00150B64"/>
    <w:rsid w:val="00152C86"/>
    <w:rsid w:val="001556DF"/>
    <w:rsid w:val="001572D3"/>
    <w:rsid w:val="00157F45"/>
    <w:rsid w:val="00164457"/>
    <w:rsid w:val="00164CF2"/>
    <w:rsid w:val="001651D2"/>
    <w:rsid w:val="00173828"/>
    <w:rsid w:val="00190EEF"/>
    <w:rsid w:val="00192541"/>
    <w:rsid w:val="001A2C71"/>
    <w:rsid w:val="001A6296"/>
    <w:rsid w:val="001B739F"/>
    <w:rsid w:val="001C346C"/>
    <w:rsid w:val="001C628D"/>
    <w:rsid w:val="001D335A"/>
    <w:rsid w:val="001D33ED"/>
    <w:rsid w:val="001D41B0"/>
    <w:rsid w:val="001D5378"/>
    <w:rsid w:val="001D7F55"/>
    <w:rsid w:val="001E4DF3"/>
    <w:rsid w:val="001E58EB"/>
    <w:rsid w:val="001E67F6"/>
    <w:rsid w:val="00201A3B"/>
    <w:rsid w:val="00206BD3"/>
    <w:rsid w:val="00211EAA"/>
    <w:rsid w:val="0021359A"/>
    <w:rsid w:val="00213AEE"/>
    <w:rsid w:val="00215EA4"/>
    <w:rsid w:val="00216608"/>
    <w:rsid w:val="0021730B"/>
    <w:rsid w:val="00220F86"/>
    <w:rsid w:val="0022526D"/>
    <w:rsid w:val="0022568D"/>
    <w:rsid w:val="00230742"/>
    <w:rsid w:val="00230F8D"/>
    <w:rsid w:val="0023112A"/>
    <w:rsid w:val="002332E2"/>
    <w:rsid w:val="00242A72"/>
    <w:rsid w:val="002444E0"/>
    <w:rsid w:val="00255D5B"/>
    <w:rsid w:val="00267195"/>
    <w:rsid w:val="00267E87"/>
    <w:rsid w:val="00272942"/>
    <w:rsid w:val="00273F1E"/>
    <w:rsid w:val="0027467E"/>
    <w:rsid w:val="0028041D"/>
    <w:rsid w:val="00280D9C"/>
    <w:rsid w:val="002814BC"/>
    <w:rsid w:val="00290B47"/>
    <w:rsid w:val="00292EDA"/>
    <w:rsid w:val="00293555"/>
    <w:rsid w:val="00297E7C"/>
    <w:rsid w:val="002A1771"/>
    <w:rsid w:val="002A4428"/>
    <w:rsid w:val="002A4F9A"/>
    <w:rsid w:val="002A7D06"/>
    <w:rsid w:val="002B3FE3"/>
    <w:rsid w:val="002B45D0"/>
    <w:rsid w:val="002B4EF0"/>
    <w:rsid w:val="002B64AA"/>
    <w:rsid w:val="002C3C87"/>
    <w:rsid w:val="002C7062"/>
    <w:rsid w:val="002D0F8D"/>
    <w:rsid w:val="002D3B20"/>
    <w:rsid w:val="002D4A5A"/>
    <w:rsid w:val="002D7D61"/>
    <w:rsid w:val="002E0062"/>
    <w:rsid w:val="002E1837"/>
    <w:rsid w:val="002E2378"/>
    <w:rsid w:val="002E363B"/>
    <w:rsid w:val="002E53F2"/>
    <w:rsid w:val="002F0784"/>
    <w:rsid w:val="002F1AC1"/>
    <w:rsid w:val="002F5FC9"/>
    <w:rsid w:val="003019D5"/>
    <w:rsid w:val="00305CF9"/>
    <w:rsid w:val="003067AD"/>
    <w:rsid w:val="003134F0"/>
    <w:rsid w:val="003238DC"/>
    <w:rsid w:val="00327870"/>
    <w:rsid w:val="00333994"/>
    <w:rsid w:val="0034087C"/>
    <w:rsid w:val="00341423"/>
    <w:rsid w:val="00343CBF"/>
    <w:rsid w:val="00347DA1"/>
    <w:rsid w:val="003540C2"/>
    <w:rsid w:val="00356654"/>
    <w:rsid w:val="00357A9A"/>
    <w:rsid w:val="00361E5A"/>
    <w:rsid w:val="003623AD"/>
    <w:rsid w:val="003643A9"/>
    <w:rsid w:val="003701D8"/>
    <w:rsid w:val="00370DD9"/>
    <w:rsid w:val="00372A38"/>
    <w:rsid w:val="00372FEB"/>
    <w:rsid w:val="00376CB3"/>
    <w:rsid w:val="00383A8C"/>
    <w:rsid w:val="003A05B3"/>
    <w:rsid w:val="003A51BA"/>
    <w:rsid w:val="003A5547"/>
    <w:rsid w:val="003A5E69"/>
    <w:rsid w:val="003B743C"/>
    <w:rsid w:val="003C16BD"/>
    <w:rsid w:val="003C555F"/>
    <w:rsid w:val="003D49E0"/>
    <w:rsid w:val="003D5116"/>
    <w:rsid w:val="003D70D3"/>
    <w:rsid w:val="003E6A1A"/>
    <w:rsid w:val="00401E6A"/>
    <w:rsid w:val="00402076"/>
    <w:rsid w:val="004025AC"/>
    <w:rsid w:val="00402746"/>
    <w:rsid w:val="004115B5"/>
    <w:rsid w:val="00415603"/>
    <w:rsid w:val="00424FE8"/>
    <w:rsid w:val="004352A9"/>
    <w:rsid w:val="00440FC9"/>
    <w:rsid w:val="0044355A"/>
    <w:rsid w:val="00443778"/>
    <w:rsid w:val="00443CC5"/>
    <w:rsid w:val="00444D70"/>
    <w:rsid w:val="0044707F"/>
    <w:rsid w:val="0045211B"/>
    <w:rsid w:val="00454334"/>
    <w:rsid w:val="004556FD"/>
    <w:rsid w:val="00456139"/>
    <w:rsid w:val="00457B96"/>
    <w:rsid w:val="004656F3"/>
    <w:rsid w:val="00465EDD"/>
    <w:rsid w:val="00467A26"/>
    <w:rsid w:val="004711C2"/>
    <w:rsid w:val="004746A7"/>
    <w:rsid w:val="00475064"/>
    <w:rsid w:val="00475211"/>
    <w:rsid w:val="00475F65"/>
    <w:rsid w:val="00486557"/>
    <w:rsid w:val="0049473C"/>
    <w:rsid w:val="00496AA8"/>
    <w:rsid w:val="004A1BF2"/>
    <w:rsid w:val="004A3FDB"/>
    <w:rsid w:val="004A5CF6"/>
    <w:rsid w:val="004A7357"/>
    <w:rsid w:val="004B2ADA"/>
    <w:rsid w:val="004B6F6F"/>
    <w:rsid w:val="004C5BD6"/>
    <w:rsid w:val="004D015B"/>
    <w:rsid w:val="004D4C0E"/>
    <w:rsid w:val="004F0264"/>
    <w:rsid w:val="005006C6"/>
    <w:rsid w:val="00500776"/>
    <w:rsid w:val="00514A63"/>
    <w:rsid w:val="00515DE4"/>
    <w:rsid w:val="00515E55"/>
    <w:rsid w:val="00517C7F"/>
    <w:rsid w:val="00517F17"/>
    <w:rsid w:val="00524903"/>
    <w:rsid w:val="00524B60"/>
    <w:rsid w:val="005252CD"/>
    <w:rsid w:val="00526847"/>
    <w:rsid w:val="005377FF"/>
    <w:rsid w:val="005420C9"/>
    <w:rsid w:val="005451D3"/>
    <w:rsid w:val="00557A4F"/>
    <w:rsid w:val="00560816"/>
    <w:rsid w:val="00566D3C"/>
    <w:rsid w:val="00575435"/>
    <w:rsid w:val="00582AFA"/>
    <w:rsid w:val="00582C2C"/>
    <w:rsid w:val="005832E0"/>
    <w:rsid w:val="0058366D"/>
    <w:rsid w:val="0058469A"/>
    <w:rsid w:val="0058519A"/>
    <w:rsid w:val="005851FE"/>
    <w:rsid w:val="00585BF4"/>
    <w:rsid w:val="00586825"/>
    <w:rsid w:val="005910DF"/>
    <w:rsid w:val="005A06B5"/>
    <w:rsid w:val="005A0AA5"/>
    <w:rsid w:val="005A104C"/>
    <w:rsid w:val="005A657C"/>
    <w:rsid w:val="005B2222"/>
    <w:rsid w:val="005C184C"/>
    <w:rsid w:val="005C7EDE"/>
    <w:rsid w:val="005D2438"/>
    <w:rsid w:val="005E1CB3"/>
    <w:rsid w:val="005E2E69"/>
    <w:rsid w:val="005E4DED"/>
    <w:rsid w:val="005E63A3"/>
    <w:rsid w:val="005E6965"/>
    <w:rsid w:val="005E7309"/>
    <w:rsid w:val="005F0C36"/>
    <w:rsid w:val="005F6072"/>
    <w:rsid w:val="005F64E3"/>
    <w:rsid w:val="00605763"/>
    <w:rsid w:val="00605CC9"/>
    <w:rsid w:val="00606B50"/>
    <w:rsid w:val="00621ACF"/>
    <w:rsid w:val="0062230E"/>
    <w:rsid w:val="00624539"/>
    <w:rsid w:val="0063563C"/>
    <w:rsid w:val="00637600"/>
    <w:rsid w:val="00642BA3"/>
    <w:rsid w:val="006460C3"/>
    <w:rsid w:val="00646FF1"/>
    <w:rsid w:val="00652D35"/>
    <w:rsid w:val="006549A3"/>
    <w:rsid w:val="00662F54"/>
    <w:rsid w:val="00672A92"/>
    <w:rsid w:val="00680927"/>
    <w:rsid w:val="00682547"/>
    <w:rsid w:val="006854A6"/>
    <w:rsid w:val="006867A4"/>
    <w:rsid w:val="00687863"/>
    <w:rsid w:val="00694CEF"/>
    <w:rsid w:val="006A1109"/>
    <w:rsid w:val="006A2043"/>
    <w:rsid w:val="006B2A82"/>
    <w:rsid w:val="006B50B8"/>
    <w:rsid w:val="006B52C0"/>
    <w:rsid w:val="006C0D61"/>
    <w:rsid w:val="006C1DF8"/>
    <w:rsid w:val="006C3776"/>
    <w:rsid w:val="006D2078"/>
    <w:rsid w:val="006D5902"/>
    <w:rsid w:val="006E1625"/>
    <w:rsid w:val="006E4573"/>
    <w:rsid w:val="006E7773"/>
    <w:rsid w:val="006F28B9"/>
    <w:rsid w:val="006F3D4C"/>
    <w:rsid w:val="006F7963"/>
    <w:rsid w:val="00706C4C"/>
    <w:rsid w:val="00707CF7"/>
    <w:rsid w:val="00711BFC"/>
    <w:rsid w:val="00715BF3"/>
    <w:rsid w:val="00716142"/>
    <w:rsid w:val="007246CD"/>
    <w:rsid w:val="00740157"/>
    <w:rsid w:val="00740923"/>
    <w:rsid w:val="00740D23"/>
    <w:rsid w:val="00745390"/>
    <w:rsid w:val="00745D48"/>
    <w:rsid w:val="00746106"/>
    <w:rsid w:val="00747F74"/>
    <w:rsid w:val="00762E5A"/>
    <w:rsid w:val="007637B8"/>
    <w:rsid w:val="00770220"/>
    <w:rsid w:val="00774A2A"/>
    <w:rsid w:val="00785CF1"/>
    <w:rsid w:val="007862A0"/>
    <w:rsid w:val="007929E0"/>
    <w:rsid w:val="00794D97"/>
    <w:rsid w:val="00796FD6"/>
    <w:rsid w:val="0079798B"/>
    <w:rsid w:val="007A1306"/>
    <w:rsid w:val="007A3491"/>
    <w:rsid w:val="007A3B5F"/>
    <w:rsid w:val="007A3C16"/>
    <w:rsid w:val="007A416B"/>
    <w:rsid w:val="007A55A4"/>
    <w:rsid w:val="007A7ABA"/>
    <w:rsid w:val="007B265C"/>
    <w:rsid w:val="007C08A1"/>
    <w:rsid w:val="007D0AFC"/>
    <w:rsid w:val="007D517E"/>
    <w:rsid w:val="007D70F9"/>
    <w:rsid w:val="007F14D5"/>
    <w:rsid w:val="00801C16"/>
    <w:rsid w:val="00801FD6"/>
    <w:rsid w:val="0080347C"/>
    <w:rsid w:val="00803FC9"/>
    <w:rsid w:val="00814E38"/>
    <w:rsid w:val="00816915"/>
    <w:rsid w:val="00820B76"/>
    <w:rsid w:val="008273D0"/>
    <w:rsid w:val="008311DA"/>
    <w:rsid w:val="008313D1"/>
    <w:rsid w:val="00833027"/>
    <w:rsid w:val="00833AC2"/>
    <w:rsid w:val="008352A0"/>
    <w:rsid w:val="00835B08"/>
    <w:rsid w:val="00836A64"/>
    <w:rsid w:val="00836AF4"/>
    <w:rsid w:val="008370D8"/>
    <w:rsid w:val="008440DC"/>
    <w:rsid w:val="00845F04"/>
    <w:rsid w:val="0085371B"/>
    <w:rsid w:val="00854AF3"/>
    <w:rsid w:val="008550B3"/>
    <w:rsid w:val="008558A5"/>
    <w:rsid w:val="00862941"/>
    <w:rsid w:val="008643C9"/>
    <w:rsid w:val="008704AF"/>
    <w:rsid w:val="00870D08"/>
    <w:rsid w:val="008723C7"/>
    <w:rsid w:val="00872AB7"/>
    <w:rsid w:val="00881B5B"/>
    <w:rsid w:val="00882C5C"/>
    <w:rsid w:val="00895554"/>
    <w:rsid w:val="00897B2B"/>
    <w:rsid w:val="00897C5F"/>
    <w:rsid w:val="008A066F"/>
    <w:rsid w:val="008A0DC9"/>
    <w:rsid w:val="008A1DD4"/>
    <w:rsid w:val="008A40A4"/>
    <w:rsid w:val="008B1FCB"/>
    <w:rsid w:val="008C18EC"/>
    <w:rsid w:val="008D090A"/>
    <w:rsid w:val="008D103C"/>
    <w:rsid w:val="008D2B17"/>
    <w:rsid w:val="008D2D36"/>
    <w:rsid w:val="008D4AEE"/>
    <w:rsid w:val="008D626F"/>
    <w:rsid w:val="008D6622"/>
    <w:rsid w:val="008E19C9"/>
    <w:rsid w:val="008E2336"/>
    <w:rsid w:val="008F28F8"/>
    <w:rsid w:val="009013C6"/>
    <w:rsid w:val="009120E2"/>
    <w:rsid w:val="0091498D"/>
    <w:rsid w:val="00916360"/>
    <w:rsid w:val="0092061D"/>
    <w:rsid w:val="00925931"/>
    <w:rsid w:val="00926F45"/>
    <w:rsid w:val="009314AA"/>
    <w:rsid w:val="009347FB"/>
    <w:rsid w:val="00935754"/>
    <w:rsid w:val="0094140A"/>
    <w:rsid w:val="00941CEF"/>
    <w:rsid w:val="00942C70"/>
    <w:rsid w:val="00942E98"/>
    <w:rsid w:val="00944D01"/>
    <w:rsid w:val="009456E7"/>
    <w:rsid w:val="00946446"/>
    <w:rsid w:val="0094715C"/>
    <w:rsid w:val="00954117"/>
    <w:rsid w:val="00962B05"/>
    <w:rsid w:val="00964A1C"/>
    <w:rsid w:val="00970C99"/>
    <w:rsid w:val="009745DE"/>
    <w:rsid w:val="0097612C"/>
    <w:rsid w:val="009815F8"/>
    <w:rsid w:val="00981C34"/>
    <w:rsid w:val="00986159"/>
    <w:rsid w:val="00987DB6"/>
    <w:rsid w:val="00994977"/>
    <w:rsid w:val="009A60E4"/>
    <w:rsid w:val="009B017A"/>
    <w:rsid w:val="009C6B61"/>
    <w:rsid w:val="009D0F91"/>
    <w:rsid w:val="009D5AE8"/>
    <w:rsid w:val="009E3E47"/>
    <w:rsid w:val="009E5AD0"/>
    <w:rsid w:val="009E5B9A"/>
    <w:rsid w:val="009E6C85"/>
    <w:rsid w:val="00A032AB"/>
    <w:rsid w:val="00A05C80"/>
    <w:rsid w:val="00A06E8E"/>
    <w:rsid w:val="00A12839"/>
    <w:rsid w:val="00A14DC4"/>
    <w:rsid w:val="00A154FB"/>
    <w:rsid w:val="00A24074"/>
    <w:rsid w:val="00A25B45"/>
    <w:rsid w:val="00A27F0A"/>
    <w:rsid w:val="00A33918"/>
    <w:rsid w:val="00A35805"/>
    <w:rsid w:val="00A427DB"/>
    <w:rsid w:val="00A442B6"/>
    <w:rsid w:val="00A52752"/>
    <w:rsid w:val="00A55719"/>
    <w:rsid w:val="00A60484"/>
    <w:rsid w:val="00A6187E"/>
    <w:rsid w:val="00A64584"/>
    <w:rsid w:val="00A71D48"/>
    <w:rsid w:val="00A72A74"/>
    <w:rsid w:val="00A738E6"/>
    <w:rsid w:val="00A821F7"/>
    <w:rsid w:val="00A82606"/>
    <w:rsid w:val="00A83286"/>
    <w:rsid w:val="00A83879"/>
    <w:rsid w:val="00A84369"/>
    <w:rsid w:val="00A87A68"/>
    <w:rsid w:val="00A92060"/>
    <w:rsid w:val="00AA08D7"/>
    <w:rsid w:val="00AA2C98"/>
    <w:rsid w:val="00AA5234"/>
    <w:rsid w:val="00AA58BD"/>
    <w:rsid w:val="00AB6787"/>
    <w:rsid w:val="00AC6868"/>
    <w:rsid w:val="00AD095D"/>
    <w:rsid w:val="00AD1708"/>
    <w:rsid w:val="00AD4A5D"/>
    <w:rsid w:val="00AD64EC"/>
    <w:rsid w:val="00AD684E"/>
    <w:rsid w:val="00AD730B"/>
    <w:rsid w:val="00AD73AA"/>
    <w:rsid w:val="00AE3F4F"/>
    <w:rsid w:val="00AF0657"/>
    <w:rsid w:val="00AF591F"/>
    <w:rsid w:val="00AF5D85"/>
    <w:rsid w:val="00AF6D8B"/>
    <w:rsid w:val="00AF6FE0"/>
    <w:rsid w:val="00AF74CD"/>
    <w:rsid w:val="00B04FDD"/>
    <w:rsid w:val="00B06A34"/>
    <w:rsid w:val="00B06D9C"/>
    <w:rsid w:val="00B1047A"/>
    <w:rsid w:val="00B11BFC"/>
    <w:rsid w:val="00B12C9A"/>
    <w:rsid w:val="00B15517"/>
    <w:rsid w:val="00B16AA1"/>
    <w:rsid w:val="00B16B39"/>
    <w:rsid w:val="00B22C0B"/>
    <w:rsid w:val="00B24103"/>
    <w:rsid w:val="00B24AA3"/>
    <w:rsid w:val="00B24E21"/>
    <w:rsid w:val="00B24FFB"/>
    <w:rsid w:val="00B45D4F"/>
    <w:rsid w:val="00B46082"/>
    <w:rsid w:val="00B46C5C"/>
    <w:rsid w:val="00B52F13"/>
    <w:rsid w:val="00B53729"/>
    <w:rsid w:val="00B550B5"/>
    <w:rsid w:val="00B610D9"/>
    <w:rsid w:val="00B6120B"/>
    <w:rsid w:val="00B61D61"/>
    <w:rsid w:val="00B644A4"/>
    <w:rsid w:val="00B77391"/>
    <w:rsid w:val="00B81EA2"/>
    <w:rsid w:val="00B869FA"/>
    <w:rsid w:val="00B90C90"/>
    <w:rsid w:val="00BA052F"/>
    <w:rsid w:val="00BA1434"/>
    <w:rsid w:val="00BA4A78"/>
    <w:rsid w:val="00BA770B"/>
    <w:rsid w:val="00BB2968"/>
    <w:rsid w:val="00BB6633"/>
    <w:rsid w:val="00BB79EA"/>
    <w:rsid w:val="00BC134E"/>
    <w:rsid w:val="00BC3EB5"/>
    <w:rsid w:val="00BC49B3"/>
    <w:rsid w:val="00BC6AA4"/>
    <w:rsid w:val="00BE331A"/>
    <w:rsid w:val="00BE52DA"/>
    <w:rsid w:val="00BE6ACE"/>
    <w:rsid w:val="00BF2AEB"/>
    <w:rsid w:val="00BF31F8"/>
    <w:rsid w:val="00BF56D2"/>
    <w:rsid w:val="00BF6B30"/>
    <w:rsid w:val="00C017A6"/>
    <w:rsid w:val="00C0214A"/>
    <w:rsid w:val="00C0432E"/>
    <w:rsid w:val="00C1369E"/>
    <w:rsid w:val="00C2148C"/>
    <w:rsid w:val="00C21F23"/>
    <w:rsid w:val="00C27110"/>
    <w:rsid w:val="00C312C2"/>
    <w:rsid w:val="00C331CF"/>
    <w:rsid w:val="00C33737"/>
    <w:rsid w:val="00C3438E"/>
    <w:rsid w:val="00C35574"/>
    <w:rsid w:val="00C40285"/>
    <w:rsid w:val="00C43DBB"/>
    <w:rsid w:val="00C5262B"/>
    <w:rsid w:val="00C57B28"/>
    <w:rsid w:val="00C60EE1"/>
    <w:rsid w:val="00C6329D"/>
    <w:rsid w:val="00C640BB"/>
    <w:rsid w:val="00C6558C"/>
    <w:rsid w:val="00C7201B"/>
    <w:rsid w:val="00C73167"/>
    <w:rsid w:val="00C7439B"/>
    <w:rsid w:val="00C749EA"/>
    <w:rsid w:val="00C74F5B"/>
    <w:rsid w:val="00C81D9F"/>
    <w:rsid w:val="00C835C8"/>
    <w:rsid w:val="00C87158"/>
    <w:rsid w:val="00C94CB3"/>
    <w:rsid w:val="00C96667"/>
    <w:rsid w:val="00CA0D5F"/>
    <w:rsid w:val="00CA4EE5"/>
    <w:rsid w:val="00CA7C2E"/>
    <w:rsid w:val="00CB07E6"/>
    <w:rsid w:val="00CB4172"/>
    <w:rsid w:val="00CC2E82"/>
    <w:rsid w:val="00CC2F0F"/>
    <w:rsid w:val="00CC5F27"/>
    <w:rsid w:val="00CD0A01"/>
    <w:rsid w:val="00CE03F9"/>
    <w:rsid w:val="00CE3BAF"/>
    <w:rsid w:val="00CE4B3C"/>
    <w:rsid w:val="00CE5CD1"/>
    <w:rsid w:val="00CF09C5"/>
    <w:rsid w:val="00D00A5C"/>
    <w:rsid w:val="00D01B9F"/>
    <w:rsid w:val="00D025EF"/>
    <w:rsid w:val="00D05490"/>
    <w:rsid w:val="00D12B99"/>
    <w:rsid w:val="00D13FD4"/>
    <w:rsid w:val="00D164E2"/>
    <w:rsid w:val="00D16FFD"/>
    <w:rsid w:val="00D21FA2"/>
    <w:rsid w:val="00D423E8"/>
    <w:rsid w:val="00D448C2"/>
    <w:rsid w:val="00D449A9"/>
    <w:rsid w:val="00D47592"/>
    <w:rsid w:val="00D50FB8"/>
    <w:rsid w:val="00D55F30"/>
    <w:rsid w:val="00D606B0"/>
    <w:rsid w:val="00D63091"/>
    <w:rsid w:val="00D636C5"/>
    <w:rsid w:val="00D70FAB"/>
    <w:rsid w:val="00D710BF"/>
    <w:rsid w:val="00D72A7B"/>
    <w:rsid w:val="00D741E9"/>
    <w:rsid w:val="00D76465"/>
    <w:rsid w:val="00D77891"/>
    <w:rsid w:val="00D77DA9"/>
    <w:rsid w:val="00D80F4A"/>
    <w:rsid w:val="00D83DC0"/>
    <w:rsid w:val="00D964A3"/>
    <w:rsid w:val="00D968BD"/>
    <w:rsid w:val="00DA16E3"/>
    <w:rsid w:val="00DB7C10"/>
    <w:rsid w:val="00DC0C99"/>
    <w:rsid w:val="00DD28A3"/>
    <w:rsid w:val="00DD5A35"/>
    <w:rsid w:val="00DE40A5"/>
    <w:rsid w:val="00DE5A38"/>
    <w:rsid w:val="00DF2A21"/>
    <w:rsid w:val="00E01A3E"/>
    <w:rsid w:val="00E02439"/>
    <w:rsid w:val="00E03B6F"/>
    <w:rsid w:val="00E0484D"/>
    <w:rsid w:val="00E12C33"/>
    <w:rsid w:val="00E1466A"/>
    <w:rsid w:val="00E15D2F"/>
    <w:rsid w:val="00E20687"/>
    <w:rsid w:val="00E2083D"/>
    <w:rsid w:val="00E21901"/>
    <w:rsid w:val="00E22578"/>
    <w:rsid w:val="00E22E6A"/>
    <w:rsid w:val="00E272B3"/>
    <w:rsid w:val="00E27A0F"/>
    <w:rsid w:val="00E27FC8"/>
    <w:rsid w:val="00E27FFC"/>
    <w:rsid w:val="00E30497"/>
    <w:rsid w:val="00E32471"/>
    <w:rsid w:val="00E40A49"/>
    <w:rsid w:val="00E428A5"/>
    <w:rsid w:val="00E43A1D"/>
    <w:rsid w:val="00E45AB1"/>
    <w:rsid w:val="00E46C99"/>
    <w:rsid w:val="00E5016A"/>
    <w:rsid w:val="00E501BA"/>
    <w:rsid w:val="00E63A8E"/>
    <w:rsid w:val="00E65B74"/>
    <w:rsid w:val="00E67B4C"/>
    <w:rsid w:val="00E713F3"/>
    <w:rsid w:val="00E73437"/>
    <w:rsid w:val="00E74CC2"/>
    <w:rsid w:val="00E76E48"/>
    <w:rsid w:val="00E8068C"/>
    <w:rsid w:val="00E878FD"/>
    <w:rsid w:val="00E907CF"/>
    <w:rsid w:val="00E91DFA"/>
    <w:rsid w:val="00E937AF"/>
    <w:rsid w:val="00E93DE8"/>
    <w:rsid w:val="00E94E0E"/>
    <w:rsid w:val="00E958C0"/>
    <w:rsid w:val="00EA0503"/>
    <w:rsid w:val="00EA1D66"/>
    <w:rsid w:val="00EA28AC"/>
    <w:rsid w:val="00EA3659"/>
    <w:rsid w:val="00EA3CBF"/>
    <w:rsid w:val="00EA3DCA"/>
    <w:rsid w:val="00EA6877"/>
    <w:rsid w:val="00EB0B34"/>
    <w:rsid w:val="00EB1A56"/>
    <w:rsid w:val="00EB59D2"/>
    <w:rsid w:val="00EB79F0"/>
    <w:rsid w:val="00EB7C06"/>
    <w:rsid w:val="00EC6D77"/>
    <w:rsid w:val="00EC7C9E"/>
    <w:rsid w:val="00ED211C"/>
    <w:rsid w:val="00ED2AAA"/>
    <w:rsid w:val="00EE09B9"/>
    <w:rsid w:val="00EE10B0"/>
    <w:rsid w:val="00EE16D1"/>
    <w:rsid w:val="00EE36D3"/>
    <w:rsid w:val="00EE6E23"/>
    <w:rsid w:val="00EE727E"/>
    <w:rsid w:val="00EF2609"/>
    <w:rsid w:val="00F166D8"/>
    <w:rsid w:val="00F22356"/>
    <w:rsid w:val="00F234FF"/>
    <w:rsid w:val="00F23D97"/>
    <w:rsid w:val="00F23F57"/>
    <w:rsid w:val="00F36A76"/>
    <w:rsid w:val="00F36C12"/>
    <w:rsid w:val="00F40F85"/>
    <w:rsid w:val="00F44882"/>
    <w:rsid w:val="00F4539D"/>
    <w:rsid w:val="00F45F59"/>
    <w:rsid w:val="00F46631"/>
    <w:rsid w:val="00F54278"/>
    <w:rsid w:val="00F546F8"/>
    <w:rsid w:val="00F63647"/>
    <w:rsid w:val="00F6467D"/>
    <w:rsid w:val="00F65DC6"/>
    <w:rsid w:val="00F70D89"/>
    <w:rsid w:val="00F73115"/>
    <w:rsid w:val="00F74725"/>
    <w:rsid w:val="00F75627"/>
    <w:rsid w:val="00F8675B"/>
    <w:rsid w:val="00F90221"/>
    <w:rsid w:val="00F91E0C"/>
    <w:rsid w:val="00F95516"/>
    <w:rsid w:val="00F962A9"/>
    <w:rsid w:val="00F96496"/>
    <w:rsid w:val="00FB2E94"/>
    <w:rsid w:val="00FB3B65"/>
    <w:rsid w:val="00FB3E99"/>
    <w:rsid w:val="00FB40D8"/>
    <w:rsid w:val="00FB42BC"/>
    <w:rsid w:val="00FB5889"/>
    <w:rsid w:val="00FC7C97"/>
    <w:rsid w:val="00FD3F34"/>
    <w:rsid w:val="00FD7B3C"/>
    <w:rsid w:val="00FE4E51"/>
    <w:rsid w:val="00FF255E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64F77"/>
  <w15:chartTrackingRefBased/>
  <w15:docId w15:val="{41D8237A-2ED4-4004-B82F-B02AAB9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89"/>
    <w:pPr>
      <w:spacing w:before="120" w:after="12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DF3"/>
    <w:pPr>
      <w:keepNext/>
      <w:keepLines/>
      <w:outlineLvl w:val="0"/>
    </w:pPr>
    <w:rPr>
      <w:rFonts w:eastAsiaTheme="majorEastAsia" w:cstheme="majorBidi"/>
      <w:color w:val="215E99" w:themeColor="text2" w:themeTint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DF3"/>
    <w:pPr>
      <w:keepNext/>
      <w:keepLines/>
      <w:outlineLvl w:val="1"/>
    </w:pPr>
    <w:rPr>
      <w:rFonts w:eastAsiaTheme="majorEastAsia" w:cstheme="majorBidi"/>
      <w:color w:val="215E99" w:themeColor="text2" w:themeTint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5F8"/>
    <w:pPr>
      <w:keepNext/>
      <w:keepLines/>
      <w:outlineLvl w:val="2"/>
    </w:pPr>
    <w:rPr>
      <w:rFonts w:eastAsiaTheme="majorEastAsia" w:cstheme="majorBidi"/>
      <w:i/>
      <w:color w:val="156082" w:themeColor="accen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F3"/>
    <w:rPr>
      <w:rFonts w:ascii="Calibri" w:eastAsiaTheme="majorEastAsia" w:hAnsi="Calibri" w:cstheme="majorBidi"/>
      <w:color w:val="215E99" w:themeColor="text2" w:themeTint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DF3"/>
    <w:rPr>
      <w:rFonts w:ascii="Calibri" w:eastAsiaTheme="majorEastAsia" w:hAnsi="Calibri" w:cstheme="majorBidi"/>
      <w:color w:val="215E99" w:themeColor="text2" w:themeTint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15F8"/>
    <w:rPr>
      <w:rFonts w:ascii="Calibri" w:eastAsiaTheme="majorEastAsia" w:hAnsi="Calibri" w:cstheme="majorBidi"/>
      <w:i/>
      <w:color w:val="156082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C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A0503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5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A0503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050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A92060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1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116"/>
    <w:rPr>
      <w:color w:val="605E5C"/>
      <w:shd w:val="clear" w:color="auto" w:fill="E1DFDD"/>
    </w:rPr>
  </w:style>
  <w:style w:type="character" w:customStyle="1" w:styleId="apple-style-span">
    <w:name w:val="apple-style-span"/>
    <w:rsid w:val="00FD7B3C"/>
  </w:style>
  <w:style w:type="character" w:styleId="CommentReference">
    <w:name w:val="annotation reference"/>
    <w:basedOn w:val="DefaultParagraphFont"/>
    <w:uiPriority w:val="99"/>
    <w:semiHidden/>
    <w:unhideWhenUsed/>
    <w:rsid w:val="003A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E6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9"/>
    <w:rPr>
      <w:rFonts w:ascii="Calibri" w:hAnsi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8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th-TH"/>
      <w14:ligatures w14:val="none"/>
    </w:rPr>
  </w:style>
  <w:style w:type="paragraph" w:styleId="Revision">
    <w:name w:val="Revision"/>
    <w:hidden/>
    <w:uiPriority w:val="99"/>
    <w:semiHidden/>
    <w:rsid w:val="005006C6"/>
    <w:pPr>
      <w:spacing w:after="0"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A5CF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555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5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895554"/>
  </w:style>
  <w:style w:type="paragraph" w:customStyle="1" w:styleId="Default">
    <w:name w:val="Default"/>
    <w:rsid w:val="00637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796FD6"/>
  </w:style>
  <w:style w:type="paragraph" w:styleId="Header">
    <w:name w:val="header"/>
    <w:basedOn w:val="Normal"/>
    <w:link w:val="HeaderChar"/>
    <w:uiPriority w:val="99"/>
    <w:unhideWhenUsed/>
    <w:rsid w:val="00D764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46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3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2</Pages>
  <Words>356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285</cp:revision>
  <dcterms:created xsi:type="dcterms:W3CDTF">2024-03-26T09:05:00Z</dcterms:created>
  <dcterms:modified xsi:type="dcterms:W3CDTF">2024-09-0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b91ac58b89c6ec4011af329c098030a4f2d425c57b99b17ce50fd49412247</vt:lpwstr>
  </property>
</Properties>
</file>